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FD6A6" w14:textId="0844F13B" w:rsidR="00B6119D" w:rsidRDefault="004768CF" w:rsidP="00B6119D">
      <w:pPr>
        <w:jc w:val="center"/>
        <w:rPr>
          <w:b/>
          <w:bCs/>
        </w:rPr>
      </w:pPr>
      <w:r>
        <w:rPr>
          <w:b/>
          <w:bCs/>
        </w:rPr>
        <w:t>Supplemental File S2.</w:t>
      </w:r>
    </w:p>
    <w:p w14:paraId="5B8A6602" w14:textId="77777777" w:rsidR="00B6119D" w:rsidRPr="006A0E00" w:rsidRDefault="00B6119D" w:rsidP="00B6119D">
      <w:pPr>
        <w:jc w:val="center"/>
        <w:rPr>
          <w:b/>
          <w:bCs/>
        </w:rPr>
      </w:pPr>
      <w:r w:rsidRPr="006A0E00">
        <w:rPr>
          <w:b/>
          <w:bCs/>
        </w:rPr>
        <w:t>Questions from the socio-demographic questionnaire included in the present study</w:t>
      </w:r>
    </w:p>
    <w:p w14:paraId="67785468" w14:textId="77777777" w:rsidR="00B6119D" w:rsidRPr="006A0E00" w:rsidRDefault="00B6119D" w:rsidP="00B6119D"/>
    <w:p w14:paraId="0E4B1963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What is your date of birth?</w:t>
      </w:r>
    </w:p>
    <w:p w14:paraId="7219AB40" w14:textId="77777777" w:rsidR="00B6119D" w:rsidRPr="006A0E00" w:rsidRDefault="00B6119D" w:rsidP="00B6119D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(Month) Jan, Feb, Mar, Apr, May, June, July, Aug, Sept, Oct, Nov, Dec</w:t>
      </w:r>
    </w:p>
    <w:p w14:paraId="5DCBB09B" w14:textId="77777777" w:rsidR="00B6119D" w:rsidRPr="006A0E00" w:rsidRDefault="00B6119D" w:rsidP="00B6119D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(Year) 1900-2017</w:t>
      </w:r>
    </w:p>
    <w:p w14:paraId="6A431BF9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2B950E5A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What is your gender?</w:t>
      </w:r>
    </w:p>
    <w:p w14:paraId="105465F2" w14:textId="77777777" w:rsidR="00B6119D" w:rsidRPr="006A0E00" w:rsidRDefault="00B6119D" w:rsidP="00B6119D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Female, Male, Non-binary/third gender, Prefer not to say</w:t>
      </w:r>
    </w:p>
    <w:p w14:paraId="10D7A0D3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3B418310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eastAsia="Times New Roman" w:hAnsi="Times New Roman" w:cs="Times New Roman"/>
        </w:rPr>
      </w:pPr>
      <w:r w:rsidRPr="006A0E00">
        <w:rPr>
          <w:rFonts w:ascii="Times New Roman" w:eastAsia="Times New Roman" w:hAnsi="Times New Roman" w:cs="Times New Roman"/>
        </w:rPr>
        <w:t>How would you describe the economic status of your family when you were growing up?</w:t>
      </w:r>
    </w:p>
    <w:p w14:paraId="5B4DD06E" w14:textId="77777777" w:rsidR="00B6119D" w:rsidRPr="006A0E00" w:rsidRDefault="00B6119D" w:rsidP="00B6119D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 xml:space="preserve">Select one: </w:t>
      </w:r>
      <w:r w:rsidRPr="006A0E00">
        <w:rPr>
          <w:rFonts w:ascii="Times New Roman" w:hAnsi="Times New Roman" w:cs="Times New Roman"/>
          <w:shd w:val="clear" w:color="auto" w:fill="FFFFFF"/>
        </w:rPr>
        <w:t>At or above poverty level, below poverty level</w:t>
      </w:r>
    </w:p>
    <w:p w14:paraId="53420113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26300C12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many hours of sleep do you normally get per day?</w:t>
      </w:r>
    </w:p>
    <w:p w14:paraId="1C4BE409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0-24</w:t>
      </w:r>
    </w:p>
    <w:p w14:paraId="2677EA6A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6168A060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many languages do you speak?</w:t>
      </w:r>
    </w:p>
    <w:p w14:paraId="05DD61BD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1-20</w:t>
      </w:r>
    </w:p>
    <w:p w14:paraId="18FB417D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7A0C2A3B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What is your level of education?</w:t>
      </w:r>
    </w:p>
    <w:p w14:paraId="3FBD00C3" w14:textId="77777777" w:rsidR="00B6119D" w:rsidRPr="006A0E00" w:rsidRDefault="00B6119D" w:rsidP="00B6119D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 xml:space="preserve">Select one: </w:t>
      </w:r>
    </w:p>
    <w:p w14:paraId="2A30A64B" w14:textId="77777777" w:rsidR="00AD175B" w:rsidRDefault="00AD175B" w:rsidP="00B6119D">
      <w:pPr>
        <w:pStyle w:val="ListParagraph"/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No certificate, diploma, or degree</w:t>
      </w:r>
    </w:p>
    <w:p w14:paraId="53125B61" w14:textId="77777777" w:rsidR="00AD175B" w:rsidRDefault="00AD175B" w:rsidP="00B6119D">
      <w:pPr>
        <w:pStyle w:val="ListParagraph"/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High school diploma or equivalent</w:t>
      </w:r>
    </w:p>
    <w:p w14:paraId="3D8D7A5B" w14:textId="2CCD17AF" w:rsidR="00B6119D" w:rsidRPr="006A0E00" w:rsidRDefault="00B6119D" w:rsidP="00B6119D">
      <w:pPr>
        <w:pStyle w:val="ListParagraph"/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  <w:shd w:val="clear" w:color="auto" w:fill="FFFFFF"/>
        </w:rPr>
      </w:pPr>
      <w:r w:rsidRPr="006A0E00">
        <w:rPr>
          <w:rFonts w:ascii="Times New Roman" w:hAnsi="Times New Roman" w:cs="Times New Roman"/>
          <w:shd w:val="clear" w:color="auto" w:fill="FFFFFF"/>
        </w:rPr>
        <w:t>Some university/college, no diploma</w:t>
      </w:r>
    </w:p>
    <w:p w14:paraId="779BD377" w14:textId="77777777" w:rsidR="00B6119D" w:rsidRPr="006A0E00" w:rsidRDefault="00B6119D" w:rsidP="00B6119D">
      <w:pPr>
        <w:pStyle w:val="ListParagraph"/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  <w:shd w:val="clear" w:color="auto" w:fill="FFFFFF"/>
        </w:rPr>
      </w:pPr>
      <w:r w:rsidRPr="006A0E00">
        <w:rPr>
          <w:rFonts w:ascii="Times New Roman" w:hAnsi="Times New Roman" w:cs="Times New Roman"/>
          <w:shd w:val="clear" w:color="auto" w:fill="FFFFFF"/>
        </w:rPr>
        <w:t>College diploma</w:t>
      </w:r>
    </w:p>
    <w:p w14:paraId="300C7757" w14:textId="77777777" w:rsidR="00B6119D" w:rsidRPr="006A0E00" w:rsidRDefault="00B6119D" w:rsidP="00B6119D">
      <w:pPr>
        <w:pStyle w:val="ListParagraph"/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  <w:shd w:val="clear" w:color="auto" w:fill="FFFFFF"/>
        </w:rPr>
      </w:pPr>
      <w:r w:rsidRPr="006A0E00">
        <w:rPr>
          <w:rFonts w:ascii="Times New Roman" w:hAnsi="Times New Roman" w:cs="Times New Roman"/>
          <w:shd w:val="clear" w:color="auto" w:fill="FFFFFF"/>
        </w:rPr>
        <w:t>Undergraduate degree</w:t>
      </w:r>
    </w:p>
    <w:p w14:paraId="694B08DD" w14:textId="77777777" w:rsidR="00B6119D" w:rsidRPr="006A0E00" w:rsidRDefault="00B6119D" w:rsidP="00B6119D">
      <w:pPr>
        <w:pStyle w:val="ListParagraph"/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  <w:shd w:val="clear" w:color="auto" w:fill="FFFFFF"/>
        </w:rPr>
      </w:pPr>
      <w:r w:rsidRPr="006A0E00">
        <w:rPr>
          <w:rFonts w:ascii="Times New Roman" w:hAnsi="Times New Roman" w:cs="Times New Roman"/>
          <w:shd w:val="clear" w:color="auto" w:fill="FFFFFF"/>
        </w:rPr>
        <w:t>Graduate degree</w:t>
      </w:r>
    </w:p>
    <w:p w14:paraId="7E9FF254" w14:textId="77777777" w:rsidR="00B6119D" w:rsidRPr="006A0E00" w:rsidRDefault="00B6119D" w:rsidP="00B6119D">
      <w:pPr>
        <w:pStyle w:val="ListParagraph"/>
        <w:ind w:left="1440"/>
        <w:rPr>
          <w:rFonts w:ascii="Times New Roman" w:hAnsi="Times New Roman" w:cs="Times New Roman"/>
        </w:rPr>
      </w:pPr>
    </w:p>
    <w:p w14:paraId="59207DDF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would you rate your belief in religion?</w:t>
      </w:r>
    </w:p>
    <w:p w14:paraId="4E89A981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810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multiple: Atheist, Agnostic, Religious lapsed, Religious practicing, Very religious</w:t>
      </w:r>
    </w:p>
    <w:p w14:paraId="12389D5F" w14:textId="77777777" w:rsidR="00B6119D" w:rsidRPr="006A0E00" w:rsidRDefault="00B6119D" w:rsidP="00B6119D">
      <w:pPr>
        <w:pStyle w:val="ListParagraph"/>
        <w:ind w:left="810"/>
        <w:rPr>
          <w:rFonts w:ascii="Times New Roman" w:hAnsi="Times New Roman" w:cs="Times New Roman"/>
        </w:rPr>
      </w:pPr>
    </w:p>
    <w:p w14:paraId="20FA0162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Do you participate in brain training programs?</w:t>
      </w:r>
    </w:p>
    <w:p w14:paraId="3213C519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Yes, No</w:t>
      </w:r>
    </w:p>
    <w:p w14:paraId="3B7D2846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4B7ED740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often do you play video games?</w:t>
      </w:r>
    </w:p>
    <w:p w14:paraId="5C149993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Every day, several times a week, weekly, Infrequently, Never</w:t>
      </w:r>
    </w:p>
    <w:p w14:paraId="1D5488C0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4F0EFA40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often do you play card games?</w:t>
      </w:r>
    </w:p>
    <w:p w14:paraId="0CA3548D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Every day, several times a week, weekly, Infrequently, Never</w:t>
      </w:r>
    </w:p>
    <w:p w14:paraId="70EF5CE4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29CB9575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often do you play board games?</w:t>
      </w:r>
    </w:p>
    <w:p w14:paraId="02318273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Every day, several times a week, weekly, Infrequently, Never</w:t>
      </w:r>
    </w:p>
    <w:p w14:paraId="40661A31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2807AE49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lastRenderedPageBreak/>
        <w:t>How often do you do crosswords, Sudoku, or other types of puzzles?</w:t>
      </w:r>
    </w:p>
    <w:p w14:paraId="49B5E0E3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Every day, several times a week, weekly, Infrequently, Never</w:t>
      </w:r>
    </w:p>
    <w:p w14:paraId="61815169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391D0708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often do you meditate?</w:t>
      </w:r>
    </w:p>
    <w:p w14:paraId="29A3883D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Every day, several times a week, weekly, infrequently, never</w:t>
      </w:r>
    </w:p>
    <w:p w14:paraId="01AE46D5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15E01579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Which musical instruments do you play?</w:t>
      </w:r>
    </w:p>
    <w:p w14:paraId="50A4905C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multiple:</w:t>
      </w:r>
    </w:p>
    <w:p w14:paraId="5442FC40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Piano</w:t>
      </w:r>
    </w:p>
    <w:p w14:paraId="28D4137F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Vocals</w:t>
      </w:r>
    </w:p>
    <w:p w14:paraId="6AFCA65B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Guitar (electric, acoustic, bass)</w:t>
      </w:r>
    </w:p>
    <w:p w14:paraId="7986EC3D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trings (violin, cello, etc.)</w:t>
      </w:r>
    </w:p>
    <w:p w14:paraId="4821D1AD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Percussion</w:t>
      </w:r>
    </w:p>
    <w:p w14:paraId="5475BAE1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Brass (trumpet, trombone, tuba, etc.)</w:t>
      </w:r>
    </w:p>
    <w:p w14:paraId="438F2C32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Woodwind (clarinet, saxophone, etc.)</w:t>
      </w:r>
    </w:p>
    <w:p w14:paraId="669F4790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07895182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many cigarettes do you smoke each day?</w:t>
      </w:r>
    </w:p>
    <w:p w14:paraId="3A0894CF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0-100</w:t>
      </w:r>
    </w:p>
    <w:p w14:paraId="7641A5F5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4F88A343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many units of alcohol do you drink each week? (1 unit = 1 beer, 1 glass of wine, 1oz spirits)</w:t>
      </w:r>
    </w:p>
    <w:p w14:paraId="47EC1389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0-100</w:t>
      </w:r>
    </w:p>
    <w:p w14:paraId="46B65293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5B8AA924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many caffeine containing drinks do you consume each day?</w:t>
      </w:r>
    </w:p>
    <w:p w14:paraId="7187BED0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0-100</w:t>
      </w:r>
    </w:p>
    <w:p w14:paraId="7FB0319D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256C3E36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ave you ever taken any drugs recreationally?</w:t>
      </w:r>
    </w:p>
    <w:p w14:paraId="449B5FEE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multiple:</w:t>
      </w:r>
    </w:p>
    <w:p w14:paraId="17BBFDC9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Cannabis</w:t>
      </w:r>
    </w:p>
    <w:p w14:paraId="2203D712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timulants (</w:t>
      </w:r>
      <w:r w:rsidRPr="006A0E00">
        <w:rPr>
          <w:rFonts w:ascii="Times New Roman" w:hAnsi="Times New Roman" w:cs="Times New Roman"/>
          <w:shd w:val="clear" w:color="auto" w:fill="FFFFFF"/>
        </w:rPr>
        <w:t>amphetamines, cocaine, etc.)</w:t>
      </w:r>
    </w:p>
    <w:p w14:paraId="085E9938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Depressants (Opioids and opiates, barbiturates, tranquilizers, etc.)</w:t>
      </w:r>
    </w:p>
    <w:p w14:paraId="3028BE5B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Other</w:t>
      </w:r>
    </w:p>
    <w:p w14:paraId="261B67B3" w14:textId="77777777" w:rsidR="00B6119D" w:rsidRPr="006A0E00" w:rsidRDefault="00B6119D" w:rsidP="00B6119D">
      <w:pPr>
        <w:pStyle w:val="ListParagraph"/>
        <w:ind w:left="1440"/>
        <w:rPr>
          <w:rFonts w:ascii="Times New Roman" w:hAnsi="Times New Roman" w:cs="Times New Roman"/>
        </w:rPr>
      </w:pPr>
    </w:p>
    <w:p w14:paraId="0466122D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Do you take supplements or drugs (e.g., nootropics) to enhance your cognition?</w:t>
      </w:r>
    </w:p>
    <w:p w14:paraId="5AD3FB26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Yes (text input), No</w:t>
      </w:r>
    </w:p>
    <w:p w14:paraId="1156C07E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48235387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What special diets do you follow?</w:t>
      </w:r>
    </w:p>
    <w:p w14:paraId="0E482CE6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 xml:space="preserve">Select Multiple: </w:t>
      </w:r>
    </w:p>
    <w:p w14:paraId="01EF38A5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Vegetarian</w:t>
      </w:r>
    </w:p>
    <w:p w14:paraId="515CB130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Vegan</w:t>
      </w:r>
    </w:p>
    <w:p w14:paraId="6C064E76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Gluten Free</w:t>
      </w:r>
    </w:p>
    <w:p w14:paraId="48FCF569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Paleo</w:t>
      </w:r>
    </w:p>
    <w:p w14:paraId="2B5F9064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lastRenderedPageBreak/>
        <w:t>Atkins</w:t>
      </w:r>
    </w:p>
    <w:p w14:paraId="0C331E9A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Mediterranean</w:t>
      </w:r>
    </w:p>
    <w:p w14:paraId="2029BE5B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Raw Food</w:t>
      </w:r>
    </w:p>
    <w:p w14:paraId="7C787CAD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Fasting</w:t>
      </w:r>
    </w:p>
    <w:p w14:paraId="3553EDF6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Other</w:t>
      </w:r>
    </w:p>
    <w:p w14:paraId="6FDCCC9B" w14:textId="77777777" w:rsidR="00B6119D" w:rsidRPr="006A0E00" w:rsidRDefault="00B6119D" w:rsidP="00B6119D">
      <w:pPr>
        <w:pStyle w:val="ListParagraph"/>
        <w:numPr>
          <w:ilvl w:val="2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None</w:t>
      </w:r>
    </w:p>
    <w:p w14:paraId="04A25923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63424CE2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many pets do you have?</w:t>
      </w:r>
    </w:p>
    <w:p w14:paraId="018C6AA6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0-100</w:t>
      </w:r>
    </w:p>
    <w:p w14:paraId="02E40F0A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0221B6F9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often do you exercise, such that you work up a sweat?</w:t>
      </w:r>
    </w:p>
    <w:p w14:paraId="6275203E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Every day, Several times a week, Weekly, Infrequently, Never</w:t>
      </w:r>
    </w:p>
    <w:p w14:paraId="4262DB6A" w14:textId="77777777" w:rsidR="00B6119D" w:rsidRPr="006A0E00" w:rsidRDefault="00B6119D" w:rsidP="00B6119D">
      <w:pPr>
        <w:pStyle w:val="ListParagraph"/>
        <w:rPr>
          <w:rFonts w:ascii="Times New Roman" w:hAnsi="Times New Roman" w:cs="Times New Roman"/>
        </w:rPr>
      </w:pPr>
    </w:p>
    <w:p w14:paraId="658839A9" w14:textId="77777777" w:rsidR="00B6119D" w:rsidRPr="006A0E00" w:rsidRDefault="00B6119D" w:rsidP="00B6119D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How often do you have social contact with friends or family that you do not live or work with?</w:t>
      </w:r>
    </w:p>
    <w:p w14:paraId="36190587" w14:textId="77777777" w:rsidR="00B6119D" w:rsidRPr="006A0E00" w:rsidRDefault="00B6119D" w:rsidP="00B6119D">
      <w:pPr>
        <w:pStyle w:val="ListParagraph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="Times New Roman" w:hAnsi="Times New Roman" w:cs="Times New Roman"/>
        </w:rPr>
      </w:pPr>
      <w:r w:rsidRPr="006A0E00">
        <w:rPr>
          <w:rFonts w:ascii="Times New Roman" w:hAnsi="Times New Roman" w:cs="Times New Roman"/>
        </w:rPr>
        <w:t>Select one: Every day, Several times a week, Weekly, Infrequently, Never</w:t>
      </w:r>
    </w:p>
    <w:p w14:paraId="78F5CC8E" w14:textId="77777777" w:rsidR="00B6119D" w:rsidRPr="006A0E00" w:rsidRDefault="00B6119D" w:rsidP="00B6119D"/>
    <w:p w14:paraId="12E861AB" w14:textId="77777777" w:rsidR="00B6119D" w:rsidRDefault="00B6119D"/>
    <w:sectPr w:rsidR="00B611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A51"/>
    <w:multiLevelType w:val="hybridMultilevel"/>
    <w:tmpl w:val="6A8AB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309B5"/>
    <w:multiLevelType w:val="hybridMultilevel"/>
    <w:tmpl w:val="D23E4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763D0"/>
    <w:multiLevelType w:val="hybridMultilevel"/>
    <w:tmpl w:val="492A3D4E"/>
    <w:lvl w:ilvl="0" w:tplc="40322B3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803604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B854E12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091587">
    <w:abstractNumId w:val="0"/>
  </w:num>
  <w:num w:numId="2" w16cid:durableId="85421429">
    <w:abstractNumId w:val="1"/>
  </w:num>
  <w:num w:numId="3" w16cid:durableId="20202320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19D"/>
    <w:rsid w:val="004768CF"/>
    <w:rsid w:val="00AD175B"/>
    <w:rsid w:val="00B6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277EB"/>
  <w15:chartTrackingRefBased/>
  <w15:docId w15:val="{22A6DAF2-CD18-2945-A888-1521CD5FC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1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B6119D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kern w:val="0"/>
      <w:u w:color="00000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ichols</dc:creator>
  <cp:keywords/>
  <dc:description/>
  <cp:lastModifiedBy>Emily Nichols</cp:lastModifiedBy>
  <cp:revision>3</cp:revision>
  <dcterms:created xsi:type="dcterms:W3CDTF">2023-09-12T13:45:00Z</dcterms:created>
  <dcterms:modified xsi:type="dcterms:W3CDTF">2024-01-26T15:15:00Z</dcterms:modified>
</cp:coreProperties>
</file>